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632D1" w14:textId="6F489E37" w:rsidR="00477AC9" w:rsidRPr="001106FA" w:rsidRDefault="00F04428" w:rsidP="00477AC9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5301559"/>
      <w:r w:rsidRPr="001106F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1106F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E1D37" w:rsidRPr="001106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77AC9" w:rsidRPr="001106FA">
        <w:rPr>
          <w:rFonts w:ascii="Times New Roman" w:hAnsi="Times New Roman" w:cs="Times New Roman"/>
          <w:sz w:val="24"/>
          <w:szCs w:val="24"/>
        </w:rPr>
        <w:t xml:space="preserve"> Docking score and non-bond interactions of apigenin, 4'-hydroxywogonin, and hispidulin against selected </w:t>
      </w:r>
      <w:bookmarkStart w:id="1" w:name="_Hlk219115267"/>
      <w:r w:rsidR="00196F48" w:rsidRPr="001106FA">
        <w:rPr>
          <w:rFonts w:ascii="Times New Roman" w:hAnsi="Times New Roman" w:cs="Times New Roman"/>
          <w:sz w:val="24"/>
          <w:szCs w:val="24"/>
        </w:rPr>
        <w:t>IL6 and TNF</w:t>
      </w:r>
      <w:r w:rsidR="00477AC9" w:rsidRPr="001106FA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="00477AC9" w:rsidRPr="001106FA">
        <w:rPr>
          <w:rFonts w:ascii="Times New Roman" w:hAnsi="Times New Roman" w:cs="Times New Roman"/>
          <w:sz w:val="24"/>
          <w:szCs w:val="24"/>
        </w:rPr>
        <w:t>hub proteins of breast cancer</w:t>
      </w:r>
      <w:r w:rsidR="00540BD7" w:rsidRPr="001106F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55" w:type="dxa"/>
        <w:tblInd w:w="-185" w:type="dxa"/>
        <w:tblLook w:val="04A0" w:firstRow="1" w:lastRow="0" w:firstColumn="1" w:lastColumn="0" w:noHBand="0" w:noVBand="1"/>
      </w:tblPr>
      <w:tblGrid>
        <w:gridCol w:w="1115"/>
        <w:gridCol w:w="1583"/>
        <w:gridCol w:w="1243"/>
        <w:gridCol w:w="1246"/>
        <w:gridCol w:w="2338"/>
        <w:gridCol w:w="2030"/>
      </w:tblGrid>
      <w:tr w:rsidR="001106FA" w:rsidRPr="001106FA" w14:paraId="6D8EEE78" w14:textId="77777777" w:rsidTr="00256790">
        <w:trPr>
          <w:trHeight w:val="343"/>
        </w:trPr>
        <w:tc>
          <w:tcPr>
            <w:tcW w:w="1115" w:type="dxa"/>
            <w:vMerge w:val="restart"/>
          </w:tcPr>
          <w:bookmarkEnd w:id="0"/>
          <w:p w14:paraId="14A96EB0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roteins</w:t>
            </w:r>
          </w:p>
          <w:p w14:paraId="4308121B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(PDB ID)</w:t>
            </w:r>
          </w:p>
        </w:tc>
        <w:tc>
          <w:tcPr>
            <w:tcW w:w="1583" w:type="dxa"/>
            <w:vMerge w:val="restart"/>
          </w:tcPr>
          <w:p w14:paraId="27AB6A2E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ompound (CID)</w:t>
            </w:r>
          </w:p>
        </w:tc>
        <w:tc>
          <w:tcPr>
            <w:tcW w:w="1243" w:type="dxa"/>
            <w:vMerge w:val="restart"/>
          </w:tcPr>
          <w:p w14:paraId="76152E6A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ubChem</w:t>
            </w:r>
          </w:p>
          <w:p w14:paraId="25A29231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</w:p>
        </w:tc>
        <w:tc>
          <w:tcPr>
            <w:tcW w:w="1246" w:type="dxa"/>
            <w:vMerge w:val="restart"/>
          </w:tcPr>
          <w:p w14:paraId="68CF3B0A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Docking Score</w:t>
            </w:r>
          </w:p>
          <w:p w14:paraId="7118D548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(kcal/mol)</w:t>
            </w:r>
          </w:p>
        </w:tc>
        <w:tc>
          <w:tcPr>
            <w:tcW w:w="2338" w:type="dxa"/>
          </w:tcPr>
          <w:p w14:paraId="60BB2583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Hydrogen bond</w:t>
            </w:r>
          </w:p>
          <w:p w14:paraId="069B0443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teraction</w:t>
            </w:r>
          </w:p>
        </w:tc>
        <w:tc>
          <w:tcPr>
            <w:tcW w:w="2030" w:type="dxa"/>
          </w:tcPr>
          <w:p w14:paraId="03FF2083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Hydrophobic bond interaction</w:t>
            </w:r>
          </w:p>
        </w:tc>
      </w:tr>
      <w:tr w:rsidR="001106FA" w:rsidRPr="001106FA" w14:paraId="79339B61" w14:textId="77777777" w:rsidTr="00256790">
        <w:trPr>
          <w:trHeight w:val="228"/>
        </w:trPr>
        <w:tc>
          <w:tcPr>
            <w:tcW w:w="1115" w:type="dxa"/>
            <w:vMerge/>
          </w:tcPr>
          <w:p w14:paraId="1F5F6A3B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  <w:vMerge/>
          </w:tcPr>
          <w:p w14:paraId="2A7B1DFF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3" w:type="dxa"/>
            <w:vMerge/>
          </w:tcPr>
          <w:p w14:paraId="503A7AD4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6" w:type="dxa"/>
            <w:vMerge/>
          </w:tcPr>
          <w:p w14:paraId="6E8703E2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38" w:type="dxa"/>
          </w:tcPr>
          <w:p w14:paraId="4CACF262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Residues involved</w:t>
            </w:r>
          </w:p>
        </w:tc>
        <w:tc>
          <w:tcPr>
            <w:tcW w:w="2030" w:type="dxa"/>
          </w:tcPr>
          <w:p w14:paraId="21DB680E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Residues involved</w:t>
            </w:r>
          </w:p>
        </w:tc>
      </w:tr>
      <w:tr w:rsidR="001106FA" w:rsidRPr="001106FA" w14:paraId="37F47AD3" w14:textId="77777777" w:rsidTr="00256790">
        <w:trPr>
          <w:trHeight w:val="277"/>
        </w:trPr>
        <w:tc>
          <w:tcPr>
            <w:tcW w:w="1115" w:type="dxa"/>
            <w:vMerge w:val="restart"/>
          </w:tcPr>
          <w:p w14:paraId="4BDCBE37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7A260F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1304BC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980BA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BC5702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    IL6</w:t>
            </w:r>
          </w:p>
          <w:p w14:paraId="2062AFE2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(1 ALU)</w:t>
            </w:r>
          </w:p>
        </w:tc>
        <w:tc>
          <w:tcPr>
            <w:tcW w:w="1583" w:type="dxa"/>
          </w:tcPr>
          <w:p w14:paraId="050247DF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</w:p>
        </w:tc>
        <w:tc>
          <w:tcPr>
            <w:tcW w:w="1243" w:type="dxa"/>
          </w:tcPr>
          <w:p w14:paraId="438BF686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280443</w:t>
            </w:r>
          </w:p>
        </w:tc>
        <w:tc>
          <w:tcPr>
            <w:tcW w:w="1246" w:type="dxa"/>
          </w:tcPr>
          <w:p w14:paraId="6B7D5B94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5.9</w:t>
            </w:r>
          </w:p>
        </w:tc>
        <w:tc>
          <w:tcPr>
            <w:tcW w:w="2338" w:type="dxa"/>
          </w:tcPr>
          <w:p w14:paraId="432F21FE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ASN144, PRO139, GLN127, LYS120, and PRO141</w:t>
            </w:r>
          </w:p>
        </w:tc>
        <w:tc>
          <w:tcPr>
            <w:tcW w:w="2030" w:type="dxa"/>
          </w:tcPr>
          <w:p w14:paraId="0237F667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EU92, ILE123, PRO139, and PRO141</w:t>
            </w:r>
          </w:p>
        </w:tc>
      </w:tr>
      <w:tr w:rsidR="001106FA" w:rsidRPr="001106FA" w14:paraId="16F1F0B3" w14:textId="77777777" w:rsidTr="00256790">
        <w:trPr>
          <w:trHeight w:val="576"/>
        </w:trPr>
        <w:tc>
          <w:tcPr>
            <w:tcW w:w="1115" w:type="dxa"/>
            <w:vMerge/>
          </w:tcPr>
          <w:p w14:paraId="3918CD57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14:paraId="078A678A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4'-hydroxywogonin</w:t>
            </w:r>
          </w:p>
        </w:tc>
        <w:tc>
          <w:tcPr>
            <w:tcW w:w="1243" w:type="dxa"/>
          </w:tcPr>
          <w:p w14:paraId="63B2BFF2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322078</w:t>
            </w:r>
          </w:p>
        </w:tc>
        <w:tc>
          <w:tcPr>
            <w:tcW w:w="1246" w:type="dxa"/>
          </w:tcPr>
          <w:p w14:paraId="5B7A8433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2338" w:type="dxa"/>
          </w:tcPr>
          <w:p w14:paraId="062E77D7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YS120, ASN144, GLN116, PRO139, and LYS120</w:t>
            </w:r>
          </w:p>
        </w:tc>
        <w:tc>
          <w:tcPr>
            <w:tcW w:w="2030" w:type="dxa"/>
          </w:tcPr>
          <w:p w14:paraId="3FB82861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EU92</w:t>
            </w:r>
          </w:p>
        </w:tc>
      </w:tr>
      <w:tr w:rsidR="001106FA" w:rsidRPr="001106FA" w14:paraId="7B7AFEEE" w14:textId="77777777" w:rsidTr="00256790">
        <w:trPr>
          <w:trHeight w:val="277"/>
        </w:trPr>
        <w:tc>
          <w:tcPr>
            <w:tcW w:w="1115" w:type="dxa"/>
            <w:vMerge/>
          </w:tcPr>
          <w:p w14:paraId="5AABC63D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14:paraId="0AE0E961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Hispidulin</w:t>
            </w:r>
          </w:p>
        </w:tc>
        <w:tc>
          <w:tcPr>
            <w:tcW w:w="1243" w:type="dxa"/>
          </w:tcPr>
          <w:p w14:paraId="7165F232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281628</w:t>
            </w:r>
          </w:p>
        </w:tc>
        <w:tc>
          <w:tcPr>
            <w:tcW w:w="1246" w:type="dxa"/>
          </w:tcPr>
          <w:p w14:paraId="6F095EB3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5.8</w:t>
            </w:r>
          </w:p>
        </w:tc>
        <w:tc>
          <w:tcPr>
            <w:tcW w:w="2338" w:type="dxa"/>
          </w:tcPr>
          <w:p w14:paraId="5582E0A7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GLN127, ASN144, PRO139, and LYS120</w:t>
            </w:r>
          </w:p>
        </w:tc>
        <w:tc>
          <w:tcPr>
            <w:tcW w:w="2030" w:type="dxa"/>
          </w:tcPr>
          <w:p w14:paraId="18F1489A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EU92, ILE123, PRO139, and PRO141</w:t>
            </w:r>
          </w:p>
        </w:tc>
      </w:tr>
      <w:tr w:rsidR="001106FA" w:rsidRPr="001106FA" w14:paraId="6700FAFE" w14:textId="77777777" w:rsidTr="00256790">
        <w:trPr>
          <w:trHeight w:val="294"/>
        </w:trPr>
        <w:tc>
          <w:tcPr>
            <w:tcW w:w="1115" w:type="dxa"/>
            <w:vMerge/>
          </w:tcPr>
          <w:p w14:paraId="3892D923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14:paraId="74A0E41C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Tartaric acid (control)</w:t>
            </w:r>
          </w:p>
        </w:tc>
        <w:tc>
          <w:tcPr>
            <w:tcW w:w="1243" w:type="dxa"/>
          </w:tcPr>
          <w:p w14:paraId="5B5C028D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444305</w:t>
            </w:r>
          </w:p>
        </w:tc>
        <w:tc>
          <w:tcPr>
            <w:tcW w:w="1246" w:type="dxa"/>
          </w:tcPr>
          <w:p w14:paraId="73DAC924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3.9</w:t>
            </w:r>
          </w:p>
        </w:tc>
        <w:tc>
          <w:tcPr>
            <w:tcW w:w="2338" w:type="dxa"/>
          </w:tcPr>
          <w:p w14:paraId="2B6355D4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ASN144, and GLU99</w:t>
            </w:r>
          </w:p>
        </w:tc>
        <w:tc>
          <w:tcPr>
            <w:tcW w:w="2030" w:type="dxa"/>
          </w:tcPr>
          <w:p w14:paraId="1CE06149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106FA" w:rsidRPr="001106FA" w14:paraId="50E04E4C" w14:textId="77777777" w:rsidTr="00256790">
        <w:trPr>
          <w:trHeight w:val="260"/>
        </w:trPr>
        <w:tc>
          <w:tcPr>
            <w:tcW w:w="1115" w:type="dxa"/>
            <w:vMerge w:val="restart"/>
          </w:tcPr>
          <w:p w14:paraId="2BA9DB6F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540026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968EF0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684ED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   TNF</w:t>
            </w:r>
          </w:p>
          <w:p w14:paraId="2D56359E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(7JRA)</w:t>
            </w:r>
          </w:p>
        </w:tc>
        <w:tc>
          <w:tcPr>
            <w:tcW w:w="1583" w:type="dxa"/>
          </w:tcPr>
          <w:p w14:paraId="5F53A6BE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</w:p>
        </w:tc>
        <w:tc>
          <w:tcPr>
            <w:tcW w:w="1243" w:type="dxa"/>
          </w:tcPr>
          <w:p w14:paraId="2730B7A4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280443</w:t>
            </w:r>
          </w:p>
        </w:tc>
        <w:tc>
          <w:tcPr>
            <w:tcW w:w="1246" w:type="dxa"/>
          </w:tcPr>
          <w:p w14:paraId="1301E8A5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6.5</w:t>
            </w:r>
          </w:p>
        </w:tc>
        <w:tc>
          <w:tcPr>
            <w:tcW w:w="2338" w:type="dxa"/>
          </w:tcPr>
          <w:p w14:paraId="4B46C228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GLN97, ALA221, and PHE220</w:t>
            </w:r>
          </w:p>
        </w:tc>
        <w:tc>
          <w:tcPr>
            <w:tcW w:w="2030" w:type="dxa"/>
          </w:tcPr>
          <w:p w14:paraId="7493458E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HE220</w:t>
            </w:r>
          </w:p>
        </w:tc>
      </w:tr>
      <w:tr w:rsidR="001106FA" w:rsidRPr="001106FA" w14:paraId="653FFAE5" w14:textId="77777777" w:rsidTr="00256790">
        <w:trPr>
          <w:trHeight w:val="260"/>
        </w:trPr>
        <w:tc>
          <w:tcPr>
            <w:tcW w:w="1115" w:type="dxa"/>
            <w:vMerge/>
          </w:tcPr>
          <w:p w14:paraId="4828A13C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14:paraId="59BE5CA7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4'-hydroxywogonin</w:t>
            </w:r>
          </w:p>
        </w:tc>
        <w:tc>
          <w:tcPr>
            <w:tcW w:w="1243" w:type="dxa"/>
          </w:tcPr>
          <w:p w14:paraId="76F5550C" w14:textId="77777777" w:rsidR="00D6015F" w:rsidRPr="001106FA" w:rsidRDefault="00D6015F" w:rsidP="00256790">
            <w:pPr>
              <w:tabs>
                <w:tab w:val="center" w:pos="5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ab/>
              <w:t>5322078</w:t>
            </w:r>
          </w:p>
        </w:tc>
        <w:tc>
          <w:tcPr>
            <w:tcW w:w="1246" w:type="dxa"/>
          </w:tcPr>
          <w:p w14:paraId="3CCC9A28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6.2</w:t>
            </w:r>
          </w:p>
        </w:tc>
        <w:tc>
          <w:tcPr>
            <w:tcW w:w="2338" w:type="dxa"/>
          </w:tcPr>
          <w:p w14:paraId="1042C07C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YS141, PRO96, and PHE220</w:t>
            </w:r>
          </w:p>
        </w:tc>
        <w:tc>
          <w:tcPr>
            <w:tcW w:w="2030" w:type="dxa"/>
          </w:tcPr>
          <w:p w14:paraId="6BDF0141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HE220, ALA221, and LYS141</w:t>
            </w:r>
          </w:p>
        </w:tc>
      </w:tr>
      <w:tr w:rsidR="001106FA" w:rsidRPr="001106FA" w14:paraId="64F7DE76" w14:textId="77777777" w:rsidTr="00256790">
        <w:trPr>
          <w:trHeight w:val="260"/>
        </w:trPr>
        <w:tc>
          <w:tcPr>
            <w:tcW w:w="1115" w:type="dxa"/>
            <w:vMerge/>
          </w:tcPr>
          <w:p w14:paraId="62890CC3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14:paraId="3EBB926C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Hispidulin</w:t>
            </w:r>
          </w:p>
        </w:tc>
        <w:tc>
          <w:tcPr>
            <w:tcW w:w="1243" w:type="dxa"/>
          </w:tcPr>
          <w:p w14:paraId="3CECFD32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281628</w:t>
            </w:r>
          </w:p>
        </w:tc>
        <w:tc>
          <w:tcPr>
            <w:tcW w:w="1246" w:type="dxa"/>
          </w:tcPr>
          <w:p w14:paraId="6ABA3756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6.4</w:t>
            </w:r>
          </w:p>
        </w:tc>
        <w:tc>
          <w:tcPr>
            <w:tcW w:w="2338" w:type="dxa"/>
          </w:tcPr>
          <w:p w14:paraId="04E9C5B9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HE220, ALA98, and ASP216</w:t>
            </w:r>
          </w:p>
        </w:tc>
        <w:tc>
          <w:tcPr>
            <w:tcW w:w="2030" w:type="dxa"/>
          </w:tcPr>
          <w:p w14:paraId="1752F7C4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HE220</w:t>
            </w:r>
          </w:p>
        </w:tc>
      </w:tr>
      <w:tr w:rsidR="001106FA" w:rsidRPr="001106FA" w14:paraId="6BBD5737" w14:textId="77777777" w:rsidTr="00256790">
        <w:trPr>
          <w:trHeight w:val="260"/>
        </w:trPr>
        <w:tc>
          <w:tcPr>
            <w:tcW w:w="1115" w:type="dxa"/>
            <w:vMerge/>
          </w:tcPr>
          <w:p w14:paraId="141E40EB" w14:textId="77777777" w:rsidR="00D6015F" w:rsidRPr="001106FA" w:rsidRDefault="00D6015F" w:rsidP="002567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3" w:type="dxa"/>
          </w:tcPr>
          <w:p w14:paraId="67AD27FF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enalidomide (control)</w:t>
            </w:r>
          </w:p>
        </w:tc>
        <w:tc>
          <w:tcPr>
            <w:tcW w:w="1243" w:type="dxa"/>
          </w:tcPr>
          <w:p w14:paraId="78E45D6A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16326</w:t>
            </w:r>
          </w:p>
        </w:tc>
        <w:tc>
          <w:tcPr>
            <w:tcW w:w="1246" w:type="dxa"/>
          </w:tcPr>
          <w:p w14:paraId="6BE0AE68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2338" w:type="dxa"/>
          </w:tcPr>
          <w:p w14:paraId="258FB236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RO215, LEU218, GLN97, and GLY100</w:t>
            </w:r>
          </w:p>
        </w:tc>
        <w:tc>
          <w:tcPr>
            <w:tcW w:w="2030" w:type="dxa"/>
          </w:tcPr>
          <w:p w14:paraId="14B480C9" w14:textId="77777777" w:rsidR="00D6015F" w:rsidRPr="001106FA" w:rsidRDefault="00D6015F" w:rsidP="002567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HE220</w:t>
            </w:r>
          </w:p>
        </w:tc>
      </w:tr>
    </w:tbl>
    <w:p w14:paraId="52BDC938" w14:textId="55DD4DAC" w:rsidR="009E1D37" w:rsidRPr="001106FA" w:rsidRDefault="009E1D37" w:rsidP="00477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B227FD" w14:textId="77777777" w:rsidR="001106FA" w:rsidRPr="001106FA" w:rsidRDefault="001106FA" w:rsidP="009E1D37">
      <w:pPr>
        <w:spacing w:after="0" w:line="360" w:lineRule="auto"/>
        <w:ind w:left="-576" w:right="-72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2" w:name="_Hlk215301574"/>
    </w:p>
    <w:bookmarkEnd w:id="2"/>
    <w:p w14:paraId="633B18CD" w14:textId="77777777" w:rsidR="001106FA" w:rsidRPr="001106FA" w:rsidRDefault="001106FA" w:rsidP="009E1D37">
      <w:pPr>
        <w:spacing w:after="0" w:line="360" w:lineRule="auto"/>
        <w:ind w:left="-576" w:right="-72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sectPr w:rsidR="001106FA" w:rsidRPr="00110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6"/>
    <w:rsid w:val="00004272"/>
    <w:rsid w:val="00025459"/>
    <w:rsid w:val="00056A38"/>
    <w:rsid w:val="000B2C1D"/>
    <w:rsid w:val="000D18AE"/>
    <w:rsid w:val="001106FA"/>
    <w:rsid w:val="00130F4A"/>
    <w:rsid w:val="00196F48"/>
    <w:rsid w:val="001B74B6"/>
    <w:rsid w:val="001C68A1"/>
    <w:rsid w:val="00203C68"/>
    <w:rsid w:val="00204FB3"/>
    <w:rsid w:val="00205629"/>
    <w:rsid w:val="002A21C9"/>
    <w:rsid w:val="002B2FA1"/>
    <w:rsid w:val="002B4902"/>
    <w:rsid w:val="002B7427"/>
    <w:rsid w:val="002C71D3"/>
    <w:rsid w:val="002E7EFD"/>
    <w:rsid w:val="002F55DB"/>
    <w:rsid w:val="00322795"/>
    <w:rsid w:val="00374B55"/>
    <w:rsid w:val="003763CB"/>
    <w:rsid w:val="003B01EE"/>
    <w:rsid w:val="003B67B3"/>
    <w:rsid w:val="003E6D0A"/>
    <w:rsid w:val="003E710F"/>
    <w:rsid w:val="004022DB"/>
    <w:rsid w:val="0041025D"/>
    <w:rsid w:val="00410352"/>
    <w:rsid w:val="00456707"/>
    <w:rsid w:val="00477AC9"/>
    <w:rsid w:val="00487D08"/>
    <w:rsid w:val="00494EDB"/>
    <w:rsid w:val="004974F6"/>
    <w:rsid w:val="004A77DB"/>
    <w:rsid w:val="004D40CE"/>
    <w:rsid w:val="00513D4F"/>
    <w:rsid w:val="00536765"/>
    <w:rsid w:val="00540BD7"/>
    <w:rsid w:val="0055363C"/>
    <w:rsid w:val="005565CD"/>
    <w:rsid w:val="005929B7"/>
    <w:rsid w:val="005F5200"/>
    <w:rsid w:val="005F6C7B"/>
    <w:rsid w:val="00601C28"/>
    <w:rsid w:val="0064770F"/>
    <w:rsid w:val="006517B2"/>
    <w:rsid w:val="006743DD"/>
    <w:rsid w:val="00684798"/>
    <w:rsid w:val="006959D3"/>
    <w:rsid w:val="006B0169"/>
    <w:rsid w:val="006C32B2"/>
    <w:rsid w:val="006F58A9"/>
    <w:rsid w:val="007442E8"/>
    <w:rsid w:val="00774E91"/>
    <w:rsid w:val="0077605A"/>
    <w:rsid w:val="007A0B0C"/>
    <w:rsid w:val="007C7931"/>
    <w:rsid w:val="0080406C"/>
    <w:rsid w:val="00840A6E"/>
    <w:rsid w:val="00875EC7"/>
    <w:rsid w:val="008962E4"/>
    <w:rsid w:val="00896D09"/>
    <w:rsid w:val="008E0D0E"/>
    <w:rsid w:val="008E7B0F"/>
    <w:rsid w:val="00900EA2"/>
    <w:rsid w:val="009117EE"/>
    <w:rsid w:val="00911F86"/>
    <w:rsid w:val="00961A64"/>
    <w:rsid w:val="009672A5"/>
    <w:rsid w:val="009A74FA"/>
    <w:rsid w:val="009B359E"/>
    <w:rsid w:val="009D569B"/>
    <w:rsid w:val="009E1D37"/>
    <w:rsid w:val="009E695C"/>
    <w:rsid w:val="009F5803"/>
    <w:rsid w:val="00A43C2D"/>
    <w:rsid w:val="00A562EC"/>
    <w:rsid w:val="00A66A12"/>
    <w:rsid w:val="00A75BCB"/>
    <w:rsid w:val="00A765CA"/>
    <w:rsid w:val="00A95087"/>
    <w:rsid w:val="00AB4784"/>
    <w:rsid w:val="00AB5D7D"/>
    <w:rsid w:val="00AE2CD1"/>
    <w:rsid w:val="00B446CE"/>
    <w:rsid w:val="00B45342"/>
    <w:rsid w:val="00B66D7E"/>
    <w:rsid w:val="00B92049"/>
    <w:rsid w:val="00BC04C5"/>
    <w:rsid w:val="00BD3FD8"/>
    <w:rsid w:val="00BF0679"/>
    <w:rsid w:val="00C23288"/>
    <w:rsid w:val="00C37121"/>
    <w:rsid w:val="00C507B6"/>
    <w:rsid w:val="00C63273"/>
    <w:rsid w:val="00C704CE"/>
    <w:rsid w:val="00C866BC"/>
    <w:rsid w:val="00C87E0D"/>
    <w:rsid w:val="00C90F4D"/>
    <w:rsid w:val="00C928EF"/>
    <w:rsid w:val="00CA2AC8"/>
    <w:rsid w:val="00CA32F6"/>
    <w:rsid w:val="00CC069B"/>
    <w:rsid w:val="00CC66C1"/>
    <w:rsid w:val="00CE796E"/>
    <w:rsid w:val="00CF2FFB"/>
    <w:rsid w:val="00D05C7B"/>
    <w:rsid w:val="00D1380B"/>
    <w:rsid w:val="00D14098"/>
    <w:rsid w:val="00D37611"/>
    <w:rsid w:val="00D425C1"/>
    <w:rsid w:val="00D57E09"/>
    <w:rsid w:val="00D6015F"/>
    <w:rsid w:val="00D61FE2"/>
    <w:rsid w:val="00DB246A"/>
    <w:rsid w:val="00DB3823"/>
    <w:rsid w:val="00DB4E12"/>
    <w:rsid w:val="00DD5BD7"/>
    <w:rsid w:val="00E3245A"/>
    <w:rsid w:val="00E454E0"/>
    <w:rsid w:val="00E6541C"/>
    <w:rsid w:val="00E751D9"/>
    <w:rsid w:val="00E84872"/>
    <w:rsid w:val="00ED7FE9"/>
    <w:rsid w:val="00F04428"/>
    <w:rsid w:val="00F27D21"/>
    <w:rsid w:val="00F41A8B"/>
    <w:rsid w:val="00F51E56"/>
    <w:rsid w:val="00F977E6"/>
    <w:rsid w:val="00FA5E1F"/>
    <w:rsid w:val="00FB0C6C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EBB2"/>
  <w15:chartTrackingRefBased/>
  <w15:docId w15:val="{07A653D8-900C-427F-9F95-0112E63A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4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69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1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 Hossain</dc:creator>
  <cp:keywords/>
  <dc:description/>
  <cp:lastModifiedBy>M. Nazmul Hoque</cp:lastModifiedBy>
  <cp:revision>4</cp:revision>
  <dcterms:created xsi:type="dcterms:W3CDTF">2026-02-01T04:38:00Z</dcterms:created>
  <dcterms:modified xsi:type="dcterms:W3CDTF">2026-03-05T15:07:00Z</dcterms:modified>
</cp:coreProperties>
</file>